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ty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2374"/>
        <w:gridCol w:w="1515"/>
        <w:gridCol w:w="1522"/>
        <w:gridCol w:w="1515"/>
        <w:gridCol w:w="1227"/>
        <w:gridCol w:w="2188"/>
        <w:gridCol w:w="1522"/>
        <w:gridCol w:w="1505"/>
        <w:gridCol w:w="1035"/>
      </w:tblGrid>
      <w:tr w:rsidR="00BF0AC6" w:rsidRPr="00295B23" w14:paraId="43D10BCA" w14:textId="77777777" w:rsidTr="00BF0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Align w:val="center"/>
          </w:tcPr>
          <w:p w14:paraId="66E321A7" w14:textId="77777777" w:rsidR="00BF0AC6" w:rsidRPr="00295B23" w:rsidRDefault="00BF0AC6" w:rsidP="003F236D">
            <w:pPr>
              <w:ind w:left="36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pct"/>
            <w:vAlign w:val="center"/>
          </w:tcPr>
          <w:p w14:paraId="328EE3CD" w14:textId="77777777" w:rsidR="00BF0AC6" w:rsidRPr="00295B23" w:rsidRDefault="00BF0AC6" w:rsidP="003F236D">
            <w:pPr>
              <w:pStyle w:val="Li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534" w:type="pct"/>
            <w:vAlign w:val="center"/>
          </w:tcPr>
          <w:p w14:paraId="2EC60B09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Country</w:t>
            </w:r>
          </w:p>
        </w:tc>
        <w:tc>
          <w:tcPr>
            <w:tcW w:w="536" w:type="pct"/>
            <w:vAlign w:val="center"/>
          </w:tcPr>
          <w:p w14:paraId="7EA230C2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Population</w:t>
            </w:r>
          </w:p>
        </w:tc>
        <w:tc>
          <w:tcPr>
            <w:tcW w:w="534" w:type="pct"/>
            <w:vAlign w:val="center"/>
          </w:tcPr>
          <w:p w14:paraId="2F35702C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umber of participants</w:t>
            </w:r>
          </w:p>
        </w:tc>
        <w:tc>
          <w:tcPr>
            <w:tcW w:w="357" w:type="pct"/>
            <w:vAlign w:val="center"/>
          </w:tcPr>
          <w:p w14:paraId="301D1ED4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  <w:p w14:paraId="6834727F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range</w:t>
            </w:r>
          </w:p>
        </w:tc>
        <w:tc>
          <w:tcPr>
            <w:tcW w:w="474" w:type="pct"/>
            <w:vAlign w:val="center"/>
          </w:tcPr>
          <w:p w14:paraId="3F1956EA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Diagnosis</w:t>
            </w:r>
          </w:p>
        </w:tc>
        <w:tc>
          <w:tcPr>
            <w:tcW w:w="536" w:type="pct"/>
            <w:vAlign w:val="center"/>
          </w:tcPr>
          <w:p w14:paraId="4A28349C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ethod of treatment</w:t>
            </w:r>
          </w:p>
        </w:tc>
        <w:tc>
          <w:tcPr>
            <w:tcW w:w="475" w:type="pct"/>
          </w:tcPr>
          <w:p w14:paraId="03772A34" w14:textId="77777777" w:rsidR="00BF0AC6" w:rsidRPr="00295B23" w:rsidRDefault="00BF0AC6" w:rsidP="003F2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Research Method</w:t>
            </w:r>
          </w:p>
        </w:tc>
        <w:tc>
          <w:tcPr>
            <w:tcW w:w="378" w:type="pct"/>
            <w:vAlign w:val="center"/>
          </w:tcPr>
          <w:p w14:paraId="0587BFAD" w14:textId="77777777" w:rsidR="00BF0AC6" w:rsidRPr="00295B23" w:rsidRDefault="00BF0AC6" w:rsidP="00882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CASP Quality score </w:t>
            </w:r>
          </w:p>
        </w:tc>
      </w:tr>
      <w:tr w:rsidR="00BF0AC6" w:rsidRPr="00295B23" w14:paraId="4C44BC27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45BE2A36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pct"/>
          </w:tcPr>
          <w:p w14:paraId="2B662DB0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eitz JM, Zuzelo PR. The lived experience of having a neobladder...including commentary Artinian BM and Watson LA with author response. Western Journal of Nursing Research. 2003; 25(3):294-321 28p.</w:t>
            </w:r>
          </w:p>
        </w:tc>
        <w:tc>
          <w:tcPr>
            <w:tcW w:w="534" w:type="pct"/>
          </w:tcPr>
          <w:p w14:paraId="09F38B23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Pennsylvania</w:t>
            </w:r>
          </w:p>
        </w:tc>
        <w:tc>
          <w:tcPr>
            <w:tcW w:w="536" w:type="pct"/>
          </w:tcPr>
          <w:p w14:paraId="5F2D7B28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en and women who have a neobladder</w:t>
            </w:r>
          </w:p>
        </w:tc>
        <w:tc>
          <w:tcPr>
            <w:tcW w:w="534" w:type="pct"/>
          </w:tcPr>
          <w:p w14:paraId="6EDA8545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14, 10 males, 4 females</w:t>
            </w:r>
          </w:p>
        </w:tc>
        <w:tc>
          <w:tcPr>
            <w:tcW w:w="357" w:type="pct"/>
          </w:tcPr>
          <w:p w14:paraId="50379CCE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 48-71yrs  mean 60.85</w:t>
            </w:r>
          </w:p>
        </w:tc>
        <w:tc>
          <w:tcPr>
            <w:tcW w:w="474" w:type="pct"/>
          </w:tcPr>
          <w:p w14:paraId="008764AE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uscle invasive Bladder cancer</w:t>
            </w:r>
          </w:p>
        </w:tc>
        <w:tc>
          <w:tcPr>
            <w:tcW w:w="536" w:type="pct"/>
          </w:tcPr>
          <w:p w14:paraId="652E1284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eobladder surgery</w:t>
            </w:r>
          </w:p>
        </w:tc>
        <w:tc>
          <w:tcPr>
            <w:tcW w:w="475" w:type="pct"/>
          </w:tcPr>
          <w:p w14:paraId="338951B5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arrative description of the lived experience of having a neobladder - interviews</w:t>
            </w:r>
          </w:p>
        </w:tc>
        <w:tc>
          <w:tcPr>
            <w:tcW w:w="378" w:type="pct"/>
          </w:tcPr>
          <w:p w14:paraId="2D024CB0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9/9</w:t>
            </w:r>
          </w:p>
        </w:tc>
      </w:tr>
      <w:tr w:rsidR="00BF0AC6" w:rsidRPr="00295B23" w14:paraId="025B1BA4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03F2F133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13" w:type="pct"/>
          </w:tcPr>
          <w:p w14:paraId="1A1BDA84" w14:textId="77777777" w:rsidR="00BF0AC6" w:rsidRPr="00295B23" w:rsidRDefault="00BF0AC6" w:rsidP="009864F3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Berry DL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Nayak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M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Halpenny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B, Harrington S, Loughlin KR, Chang P, et al. Treatment Decision Making in Patients with Bladder Cancer. Bladder Cancer. 2015;1(2):151-8.</w:t>
            </w:r>
          </w:p>
          <w:p w14:paraId="399ABB24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</w:tcPr>
          <w:p w14:paraId="000A2EF8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21B8A03C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Patients diagnosed with bladder cancer of any stage and making a treatment decision in the last 6 months</w:t>
            </w:r>
          </w:p>
        </w:tc>
        <w:tc>
          <w:tcPr>
            <w:tcW w:w="534" w:type="pct"/>
          </w:tcPr>
          <w:p w14:paraId="42E7E3D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60, 45 men and 15 women</w:t>
            </w:r>
          </w:p>
        </w:tc>
        <w:tc>
          <w:tcPr>
            <w:tcW w:w="357" w:type="pct"/>
          </w:tcPr>
          <w:p w14:paraId="551D29AA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33-86</w:t>
            </w:r>
          </w:p>
        </w:tc>
        <w:tc>
          <w:tcPr>
            <w:tcW w:w="474" w:type="pct"/>
          </w:tcPr>
          <w:p w14:paraId="5AD4482E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Bladder cancer , 28 with NMIBC, 18 MIBC, stage II-III, 14 with stage IV metastatic disease </w:t>
            </w:r>
          </w:p>
        </w:tc>
        <w:tc>
          <w:tcPr>
            <w:tcW w:w="536" w:type="pct"/>
          </w:tcPr>
          <w:p w14:paraId="1CE1FC5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eoadjuvant Chemotherapy</w:t>
            </w:r>
          </w:p>
          <w:p w14:paraId="249AFB43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ystemic chemotherapy</w:t>
            </w:r>
          </w:p>
          <w:p w14:paraId="68A608C3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eobladder</w:t>
            </w:r>
          </w:p>
          <w:p w14:paraId="44AB0F5C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Transurethral resection </w:t>
            </w:r>
          </w:p>
          <w:p w14:paraId="7179133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Cystectomy</w:t>
            </w:r>
          </w:p>
          <w:p w14:paraId="4CE1FF5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Radiation therapy</w:t>
            </w:r>
          </w:p>
          <w:p w14:paraId="150C890A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rinary diversion to a stoma (bag)</w:t>
            </w:r>
          </w:p>
        </w:tc>
        <w:tc>
          <w:tcPr>
            <w:tcW w:w="475" w:type="pct"/>
          </w:tcPr>
          <w:p w14:paraId="1CF20A78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emi structured interviews</w:t>
            </w:r>
          </w:p>
        </w:tc>
        <w:tc>
          <w:tcPr>
            <w:tcW w:w="378" w:type="pct"/>
          </w:tcPr>
          <w:p w14:paraId="11D3B889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8/9</w:t>
            </w:r>
          </w:p>
        </w:tc>
      </w:tr>
      <w:tr w:rsidR="00BF0AC6" w:rsidRPr="00295B23" w14:paraId="7A1E168B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7C401B12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pct"/>
          </w:tcPr>
          <w:p w14:paraId="425B8018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Cerruto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MA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D'Elia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C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Cacciamani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G, De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Marchi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D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Siracusano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S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Iafrate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M, et al. Behavioural profile and human adaptation of survivors after radical cystectomy and ileal conduit. Health and Quality of Life Outcomes. 2014; 12(1).</w:t>
            </w:r>
          </w:p>
        </w:tc>
        <w:tc>
          <w:tcPr>
            <w:tcW w:w="534" w:type="pct"/>
          </w:tcPr>
          <w:p w14:paraId="4B4E018B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Italy</w:t>
            </w:r>
          </w:p>
        </w:tc>
        <w:tc>
          <w:tcPr>
            <w:tcW w:w="536" w:type="pct"/>
          </w:tcPr>
          <w:p w14:paraId="0A9E0FC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Patients with urinary diversions (radical cystectomy / ileal conduit</w:t>
            </w:r>
          </w:p>
        </w:tc>
        <w:tc>
          <w:tcPr>
            <w:tcW w:w="534" w:type="pct"/>
          </w:tcPr>
          <w:p w14:paraId="6CCF4C48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30, 17 males, 13 females </w:t>
            </w:r>
          </w:p>
        </w:tc>
        <w:tc>
          <w:tcPr>
            <w:tcW w:w="357" w:type="pct"/>
          </w:tcPr>
          <w:p w14:paraId="67AE58F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ale mean age – 76.4yrs  females 77.1yrs</w:t>
            </w:r>
          </w:p>
        </w:tc>
        <w:tc>
          <w:tcPr>
            <w:tcW w:w="474" w:type="pct"/>
          </w:tcPr>
          <w:p w14:paraId="2697203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ladder cancer</w:t>
            </w:r>
          </w:p>
        </w:tc>
        <w:tc>
          <w:tcPr>
            <w:tcW w:w="536" w:type="pct"/>
          </w:tcPr>
          <w:p w14:paraId="0EBCCCA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Radical cystectomy with ileal conduit</w:t>
            </w:r>
          </w:p>
        </w:tc>
        <w:tc>
          <w:tcPr>
            <w:tcW w:w="475" w:type="pct"/>
          </w:tcPr>
          <w:p w14:paraId="7C050719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iographical approach guided by principles of grounded theory – narrative based interview</w:t>
            </w:r>
          </w:p>
        </w:tc>
        <w:tc>
          <w:tcPr>
            <w:tcW w:w="378" w:type="pct"/>
          </w:tcPr>
          <w:p w14:paraId="3C037FED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5/9</w:t>
            </w:r>
          </w:p>
          <w:p w14:paraId="1ADF0DB8" w14:textId="77777777" w:rsidR="00BF0AC6" w:rsidRPr="00295B23" w:rsidRDefault="00BF0AC6" w:rsidP="00BF0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7FE704C9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6F53D65E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13" w:type="pct"/>
          </w:tcPr>
          <w:p w14:paraId="7E53C85C" w14:textId="77777777" w:rsidR="00BF0AC6" w:rsidRPr="00295B23" w:rsidRDefault="00BF0AC6" w:rsidP="009864F3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Clark M, Harris N, Martin S, Bartley K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DeBusk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K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Abidoye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O, et al. The impact of non-muscle invasive bladder cancer: qualitative research with patients.  ISPOR 18th Annual European Congress; Milan, Italy2015.</w:t>
            </w:r>
          </w:p>
          <w:p w14:paraId="6F3A6722" w14:textId="77777777" w:rsidR="00BF0AC6" w:rsidRPr="00295B23" w:rsidRDefault="00BF0AC6" w:rsidP="009864F3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</w:tcPr>
          <w:p w14:paraId="2E936AF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687BDAC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Patients with high risk non muscle invasive bladder cancer </w:t>
            </w:r>
          </w:p>
        </w:tc>
        <w:tc>
          <w:tcPr>
            <w:tcW w:w="534" w:type="pct"/>
          </w:tcPr>
          <w:p w14:paraId="7283E119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10, 5 men and 5 women</w:t>
            </w:r>
          </w:p>
        </w:tc>
        <w:tc>
          <w:tcPr>
            <w:tcW w:w="357" w:type="pct"/>
          </w:tcPr>
          <w:p w14:paraId="485F64C2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ean age 73.1yrs (66-89)</w:t>
            </w:r>
          </w:p>
        </w:tc>
        <w:tc>
          <w:tcPr>
            <w:tcW w:w="474" w:type="pct"/>
          </w:tcPr>
          <w:p w14:paraId="0EA936E1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MI Bladder cancer</w:t>
            </w:r>
          </w:p>
        </w:tc>
        <w:tc>
          <w:tcPr>
            <w:tcW w:w="536" w:type="pct"/>
          </w:tcPr>
          <w:p w14:paraId="0CAB0565" w14:textId="77777777" w:rsidR="00BF0AC6" w:rsidRPr="00295B23" w:rsidRDefault="00BF0AC6" w:rsidP="007D1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3 treatment groups:</w:t>
            </w:r>
          </w:p>
          <w:p w14:paraId="17FABB40" w14:textId="77777777" w:rsidR="00BF0AC6" w:rsidRPr="00295B23" w:rsidRDefault="00BF0AC6" w:rsidP="007D1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 BCG naïve, treated with TURBT &amp; chemotherapy, BCG relapse – due to be treated with cystectomy </w:t>
            </w:r>
          </w:p>
          <w:p w14:paraId="08EE4BA3" w14:textId="77777777" w:rsidR="00BF0AC6" w:rsidRPr="00295B23" w:rsidRDefault="00BF0AC6" w:rsidP="00DA6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BCG Refractory (failure to reach disease free state in 6/12  - also non improving or worsening of disease)  or </w:t>
            </w:r>
            <w:r w:rsidRPr="00295B23">
              <w:rPr>
                <w:rFonts w:ascii="Times New Roman" w:hAnsi="Times New Roman" w:cs="Times New Roman"/>
                <w:szCs w:val="20"/>
              </w:rPr>
              <w:lastRenderedPageBreak/>
              <w:t xml:space="preserve">resistant to treatment  </w:t>
            </w:r>
          </w:p>
        </w:tc>
        <w:tc>
          <w:tcPr>
            <w:tcW w:w="475" w:type="pct"/>
          </w:tcPr>
          <w:p w14:paraId="38D86756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lastRenderedPageBreak/>
              <w:t>Semi structured interviews</w:t>
            </w:r>
          </w:p>
        </w:tc>
        <w:tc>
          <w:tcPr>
            <w:tcW w:w="378" w:type="pct"/>
          </w:tcPr>
          <w:p w14:paraId="55AB4C3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5/9</w:t>
            </w:r>
          </w:p>
          <w:p w14:paraId="2798A923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69D698D" w14:textId="54403D6D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2D6E9E5B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5CAF868F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pct"/>
          </w:tcPr>
          <w:p w14:paraId="54C9F96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Fitch MI, Miller D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Sharir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S, McAndrew A. Radical cystectomy for bladder cancer: a qualitative study of patient experiences and implications for practice. Canadian oncology nursing journal = Revue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canadienne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de nursing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oncologique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>. 2010; 20(4):177-87.</w:t>
            </w:r>
          </w:p>
        </w:tc>
        <w:tc>
          <w:tcPr>
            <w:tcW w:w="534" w:type="pct"/>
          </w:tcPr>
          <w:p w14:paraId="637111D8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03C6853B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Patients who have undergone radical cystectomy for bladder cancer 12 to 36 months previously</w:t>
            </w:r>
          </w:p>
        </w:tc>
        <w:tc>
          <w:tcPr>
            <w:tcW w:w="534" w:type="pct"/>
          </w:tcPr>
          <w:p w14:paraId="71F1E247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22, 13 males and 9 females</w:t>
            </w:r>
          </w:p>
        </w:tc>
        <w:tc>
          <w:tcPr>
            <w:tcW w:w="357" w:type="pct"/>
          </w:tcPr>
          <w:p w14:paraId="6782A05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44-85</w:t>
            </w:r>
          </w:p>
        </w:tc>
        <w:tc>
          <w:tcPr>
            <w:tcW w:w="474" w:type="pct"/>
          </w:tcPr>
          <w:p w14:paraId="194D6499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ladder cancer</w:t>
            </w:r>
          </w:p>
        </w:tc>
        <w:tc>
          <w:tcPr>
            <w:tcW w:w="536" w:type="pct"/>
          </w:tcPr>
          <w:p w14:paraId="4919104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Neobladder or ileal conduit, neobladder converted to ileal conduit (no continent reservoir)</w:t>
            </w:r>
          </w:p>
        </w:tc>
        <w:tc>
          <w:tcPr>
            <w:tcW w:w="475" w:type="pct"/>
          </w:tcPr>
          <w:p w14:paraId="6191832D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Interviews and focus group</w:t>
            </w:r>
          </w:p>
        </w:tc>
        <w:tc>
          <w:tcPr>
            <w:tcW w:w="378" w:type="pct"/>
          </w:tcPr>
          <w:p w14:paraId="0B008157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9/9</w:t>
            </w:r>
          </w:p>
        </w:tc>
      </w:tr>
      <w:tr w:rsidR="00BF0AC6" w:rsidRPr="00295B23" w14:paraId="722CA043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07BDC1EF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pct"/>
          </w:tcPr>
          <w:p w14:paraId="15C59C22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Foley KL, Farmer DF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Petronis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VM, Smith RG, McGraw S, Smith K, et al. A qualitative exploration of the cancer experience among long-term survivors: Comparisons by cancer type, ethnicity, gender, and age. Psycho Oncology. 2006; 15(3):248-58.</w:t>
            </w:r>
          </w:p>
        </w:tc>
        <w:tc>
          <w:tcPr>
            <w:tcW w:w="534" w:type="pct"/>
          </w:tcPr>
          <w:p w14:paraId="59038191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768E80DF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Long term survivors of bladder, breast, rectal, head and neck, cervix and prostate </w:t>
            </w:r>
          </w:p>
        </w:tc>
        <w:tc>
          <w:tcPr>
            <w:tcW w:w="534" w:type="pct"/>
          </w:tcPr>
          <w:p w14:paraId="53F2EC1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58 (6 = bladder). 32 males and 26 female overall, unknown as to sex of bladder cancer patients</w:t>
            </w:r>
          </w:p>
        </w:tc>
        <w:tc>
          <w:tcPr>
            <w:tcW w:w="357" w:type="pct"/>
          </w:tcPr>
          <w:p w14:paraId="2958ED2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25-86 (all survivors)</w:t>
            </w:r>
          </w:p>
        </w:tc>
        <w:tc>
          <w:tcPr>
            <w:tcW w:w="474" w:type="pct"/>
          </w:tcPr>
          <w:p w14:paraId="538FAC9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Cancer - bladder, breast, rectal, head and neck, cervix and prostate</w:t>
            </w:r>
          </w:p>
        </w:tc>
        <w:tc>
          <w:tcPr>
            <w:tcW w:w="536" w:type="pct"/>
          </w:tcPr>
          <w:p w14:paraId="49DDF7FF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nknown due to mixed cancer type</w:t>
            </w:r>
          </w:p>
        </w:tc>
        <w:tc>
          <w:tcPr>
            <w:tcW w:w="475" w:type="pct"/>
          </w:tcPr>
          <w:p w14:paraId="637FE03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emi structured interviews</w:t>
            </w:r>
          </w:p>
        </w:tc>
        <w:tc>
          <w:tcPr>
            <w:tcW w:w="378" w:type="pct"/>
          </w:tcPr>
          <w:p w14:paraId="1DC44D27" w14:textId="6827459E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7.5 /9</w:t>
            </w:r>
          </w:p>
          <w:p w14:paraId="0ED08C84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476F1F1" w14:textId="45A6B0D0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11EF2A2D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350D11E4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13" w:type="pct"/>
          </w:tcPr>
          <w:p w14:paraId="517432DE" w14:textId="77777777" w:rsidR="00BF0AC6" w:rsidRPr="00295B23" w:rsidRDefault="00BF0AC6" w:rsidP="009864F3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Hilton E, Henderson L. Lived female experience of chronic bladder cancer: a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phenomenologic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case study. Urologic Nursing. 2003.</w:t>
            </w:r>
          </w:p>
          <w:p w14:paraId="71D03CB9" w14:textId="77777777" w:rsidR="00BF0AC6" w:rsidRPr="00295B23" w:rsidRDefault="00BF0AC6" w:rsidP="009864F3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</w:tcPr>
          <w:p w14:paraId="5CB6696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5CF5CF4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Female chronic bladder cancer patient undergone surgery to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re establish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urinary continence after cystectomy </w:t>
            </w:r>
          </w:p>
        </w:tc>
        <w:tc>
          <w:tcPr>
            <w:tcW w:w="534" w:type="pct"/>
          </w:tcPr>
          <w:p w14:paraId="5D1CFE14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1 female</w:t>
            </w:r>
          </w:p>
        </w:tc>
        <w:tc>
          <w:tcPr>
            <w:tcW w:w="357" w:type="pct"/>
          </w:tcPr>
          <w:p w14:paraId="3C4C1CB5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Doesn’t state</w:t>
            </w:r>
          </w:p>
        </w:tc>
        <w:tc>
          <w:tcPr>
            <w:tcW w:w="474" w:type="pct"/>
          </w:tcPr>
          <w:p w14:paraId="4EF6249E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ladder cancer</w:t>
            </w:r>
          </w:p>
        </w:tc>
        <w:tc>
          <w:tcPr>
            <w:tcW w:w="536" w:type="pct"/>
          </w:tcPr>
          <w:p w14:paraId="53E7AB92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Surgery to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re establish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urinary continence after cystectomy </w:t>
            </w:r>
          </w:p>
        </w:tc>
        <w:tc>
          <w:tcPr>
            <w:tcW w:w="475" w:type="pct"/>
          </w:tcPr>
          <w:p w14:paraId="79ADE8A3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Hermeneutic phenomenology – interview with patient, researcher reflexivity and journal notes</w:t>
            </w:r>
          </w:p>
        </w:tc>
        <w:tc>
          <w:tcPr>
            <w:tcW w:w="378" w:type="pct"/>
          </w:tcPr>
          <w:p w14:paraId="601F7B04" w14:textId="696B9F4C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5/9</w:t>
            </w:r>
          </w:p>
          <w:p w14:paraId="6B7C12EE" w14:textId="60CB148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65C6794F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1F31C19D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13" w:type="pct"/>
          </w:tcPr>
          <w:p w14:paraId="52DD5F87" w14:textId="77777777" w:rsidR="00BF0AC6" w:rsidRPr="00295B23" w:rsidRDefault="00BF0AC6" w:rsidP="00DE08C4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Kowalkowski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MA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Chandrashekar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A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Amiel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GE, Lerner SP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Wittmann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D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Latini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DM, et al. Examining Sexual Dysfunction in Non-Muscle-Invasive Bladder Cancer: Results of Cross-Sectional Mixed-Methods Research. Sexual Medicine. 2014; 2:141-51.</w:t>
            </w:r>
          </w:p>
          <w:p w14:paraId="11A6A06D" w14:textId="77777777" w:rsidR="00BF0AC6" w:rsidRPr="00295B23" w:rsidRDefault="00BF0AC6" w:rsidP="009864F3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</w:tcPr>
          <w:p w14:paraId="40653C08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06BCCEDC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ladder cancer survivors</w:t>
            </w:r>
          </w:p>
        </w:tc>
        <w:tc>
          <w:tcPr>
            <w:tcW w:w="534" w:type="pct"/>
          </w:tcPr>
          <w:p w14:paraId="14587A22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26, 4 female, 22 males</w:t>
            </w:r>
          </w:p>
        </w:tc>
        <w:tc>
          <w:tcPr>
            <w:tcW w:w="357" w:type="pct"/>
          </w:tcPr>
          <w:p w14:paraId="21522446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Mean 69.1yrs </w:t>
            </w:r>
          </w:p>
        </w:tc>
        <w:tc>
          <w:tcPr>
            <w:tcW w:w="474" w:type="pct"/>
          </w:tcPr>
          <w:p w14:paraId="6746549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NMIBC, </w:t>
            </w:r>
          </w:p>
        </w:tc>
        <w:tc>
          <w:tcPr>
            <w:tcW w:w="536" w:type="pct"/>
          </w:tcPr>
          <w:p w14:paraId="10270EED" w14:textId="77777777" w:rsidR="00BF0AC6" w:rsidRPr="00295B23" w:rsidRDefault="00BF0AC6" w:rsidP="0083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Doesn’t explicitly state but analysis reports a mixture of cystectomy, BCG, </w:t>
            </w:r>
          </w:p>
        </w:tc>
        <w:tc>
          <w:tcPr>
            <w:tcW w:w="475" w:type="pct"/>
          </w:tcPr>
          <w:p w14:paraId="4574622E" w14:textId="77777777" w:rsidR="00BF0AC6" w:rsidRPr="00295B23" w:rsidRDefault="00BF0AC6" w:rsidP="00B02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urvey and separate sample were interviewed (semi structured interviews)</w:t>
            </w:r>
          </w:p>
        </w:tc>
        <w:tc>
          <w:tcPr>
            <w:tcW w:w="378" w:type="pct"/>
          </w:tcPr>
          <w:p w14:paraId="70BBBC39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7/9</w:t>
            </w:r>
          </w:p>
          <w:p w14:paraId="6D30BF3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02252343" w14:textId="3F8163D3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116FF879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0A28BFD8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13" w:type="pct"/>
          </w:tcPr>
          <w:p w14:paraId="58547A6A" w14:textId="77777777" w:rsidR="00BF0AC6" w:rsidRPr="00295B23" w:rsidRDefault="00BF0AC6" w:rsidP="005464D2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Mohamed NE,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Chaoprang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HP, Hudson S, Revenson TA, Lee CT, Quale DZ, et al. Muscle invasive bladder cancer: Examining survivors’ burden and unmet needs. The Journal of urology. 2014; 191(1):48-53.</w:t>
            </w:r>
          </w:p>
        </w:tc>
        <w:tc>
          <w:tcPr>
            <w:tcW w:w="534" w:type="pct"/>
          </w:tcPr>
          <w:p w14:paraId="3BE91025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771D3AE6" w14:textId="77777777" w:rsidR="00BF0AC6" w:rsidRPr="00295B23" w:rsidRDefault="00BF0AC6" w:rsidP="0001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Patients MIBC</w:t>
            </w:r>
          </w:p>
        </w:tc>
        <w:tc>
          <w:tcPr>
            <w:tcW w:w="534" w:type="pct"/>
          </w:tcPr>
          <w:p w14:paraId="37697321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30, 22 male, 8 female</w:t>
            </w:r>
          </w:p>
        </w:tc>
        <w:tc>
          <w:tcPr>
            <w:tcW w:w="357" w:type="pct"/>
          </w:tcPr>
          <w:p w14:paraId="63729047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ean age of 67</w:t>
            </w:r>
          </w:p>
        </w:tc>
        <w:tc>
          <w:tcPr>
            <w:tcW w:w="474" w:type="pct"/>
          </w:tcPr>
          <w:p w14:paraId="3D15E516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uscle Invasive bladder cancer</w:t>
            </w:r>
          </w:p>
        </w:tc>
        <w:tc>
          <w:tcPr>
            <w:tcW w:w="536" w:type="pct"/>
          </w:tcPr>
          <w:p w14:paraId="0C02490C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Cystectomy and urinary diversion </w:t>
            </w:r>
          </w:p>
        </w:tc>
        <w:tc>
          <w:tcPr>
            <w:tcW w:w="475" w:type="pct"/>
          </w:tcPr>
          <w:p w14:paraId="4EB912D9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emi structured Interviews (face to face or telephone)</w:t>
            </w:r>
          </w:p>
        </w:tc>
        <w:tc>
          <w:tcPr>
            <w:tcW w:w="378" w:type="pct"/>
          </w:tcPr>
          <w:p w14:paraId="6CB13CF9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7/9</w:t>
            </w:r>
          </w:p>
          <w:p w14:paraId="667D117E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C59F099" w14:textId="77777777" w:rsidR="00BF0AC6" w:rsidRPr="00295B23" w:rsidRDefault="00BF0AC6" w:rsidP="00BF0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7A68193F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0F9BFA19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13" w:type="pct"/>
          </w:tcPr>
          <w:p w14:paraId="6DD65723" w14:textId="77777777" w:rsidR="00BF0AC6" w:rsidRPr="00295B23" w:rsidRDefault="00BF0AC6" w:rsidP="005464D2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Perlis N. Developing the Bladder Utility Symptom Scale: A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Multiattribute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Health State Classification System for Bladder Cancer: University of Toronto; 2013.</w:t>
            </w:r>
          </w:p>
        </w:tc>
        <w:tc>
          <w:tcPr>
            <w:tcW w:w="534" w:type="pct"/>
          </w:tcPr>
          <w:p w14:paraId="52D9D38C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536" w:type="pct"/>
          </w:tcPr>
          <w:p w14:paraId="09958930" w14:textId="77777777" w:rsidR="00BF0AC6" w:rsidRPr="00295B23" w:rsidRDefault="00BF0AC6" w:rsidP="0043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1)NMIBC with or without Intravesical therapy, </w:t>
            </w:r>
          </w:p>
          <w:p w14:paraId="48BCBC6C" w14:textId="77777777" w:rsidR="00BF0AC6" w:rsidRPr="00295B23" w:rsidRDefault="00BF0AC6" w:rsidP="0043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(2) MIBC treated with cystectomy and urinary reconstruction, </w:t>
            </w:r>
          </w:p>
          <w:p w14:paraId="0B9547BD" w14:textId="77777777" w:rsidR="00BF0AC6" w:rsidRPr="00295B23" w:rsidRDefault="00BF0AC6" w:rsidP="0043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(3) MIBC treated with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chemoradiation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therapy, and </w:t>
            </w:r>
          </w:p>
          <w:p w14:paraId="78EDE297" w14:textId="77777777" w:rsidR="00BF0AC6" w:rsidRPr="00295B23" w:rsidRDefault="00BF0AC6" w:rsidP="0043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(4) Locally advanced or metastatic BC.</w:t>
            </w:r>
          </w:p>
        </w:tc>
        <w:tc>
          <w:tcPr>
            <w:tcW w:w="534" w:type="pct"/>
          </w:tcPr>
          <w:p w14:paraId="591ABF41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31 patients in focus group</w:t>
            </w:r>
          </w:p>
          <w:p w14:paraId="7227F8F3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16 telephone interview</w:t>
            </w:r>
          </w:p>
          <w:p w14:paraId="02868867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7E2B9049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34 men, 13 women</w:t>
            </w:r>
          </w:p>
        </w:tc>
        <w:tc>
          <w:tcPr>
            <w:tcW w:w="357" w:type="pct"/>
          </w:tcPr>
          <w:p w14:paraId="684B3B8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Mean 66yrs</w:t>
            </w:r>
          </w:p>
        </w:tc>
        <w:tc>
          <w:tcPr>
            <w:tcW w:w="474" w:type="pct"/>
          </w:tcPr>
          <w:p w14:paraId="29388AE2" w14:textId="77777777" w:rsidR="00BF0AC6" w:rsidRPr="00295B23" w:rsidRDefault="00BF0AC6" w:rsidP="004302E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Only 4 patients had metastatic disease, all of which</w:t>
            </w:r>
          </w:p>
          <w:p w14:paraId="7934C0D6" w14:textId="77777777" w:rsidR="00BF0AC6" w:rsidRPr="00295B23" w:rsidRDefault="00BF0AC6" w:rsidP="004302E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were diagnosed during surveillance following radical intervention. Ten patients had NMIBC</w:t>
            </w:r>
          </w:p>
          <w:p w14:paraId="77D6CF8B" w14:textId="77777777" w:rsidR="00BF0AC6" w:rsidRPr="00295B23" w:rsidRDefault="00BF0AC6" w:rsidP="004302E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while the remaining 36 had MIBC, 10 of whom were treated primarily with radiation therapy and</w:t>
            </w:r>
          </w:p>
          <w:p w14:paraId="06E506CE" w14:textId="77777777" w:rsidR="00BF0AC6" w:rsidRPr="00295B23" w:rsidRDefault="00BF0AC6" w:rsidP="004302E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the remainder with surgical approaches. Twenty-two patients underwent radical cystectomy with</w:t>
            </w:r>
          </w:p>
          <w:p w14:paraId="6899A899" w14:textId="3DD1C2A9" w:rsidR="00BF0AC6" w:rsidRPr="00295B23" w:rsidRDefault="00BF0AC6" w:rsidP="00BF0AC6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various urinary diversions: 13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ileal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 conduits, 6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neobladder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 xml:space="preserve">, 2 </w:t>
            </w:r>
            <w:proofErr w:type="spellStart"/>
            <w:r w:rsidRPr="00295B23">
              <w:rPr>
                <w:rFonts w:ascii="Times New Roman" w:hAnsi="Times New Roman" w:cs="Times New Roman"/>
                <w:szCs w:val="20"/>
              </w:rPr>
              <w:t>ureterosigmoidostomies</w:t>
            </w:r>
            <w:proofErr w:type="spellEnd"/>
            <w:r w:rsidRPr="00295B23">
              <w:rPr>
                <w:rFonts w:ascii="Times New Roman" w:hAnsi="Times New Roman" w:cs="Times New Roman"/>
                <w:szCs w:val="20"/>
              </w:rPr>
              <w:t>, and 1 continent reservoir.</w:t>
            </w:r>
          </w:p>
        </w:tc>
        <w:tc>
          <w:tcPr>
            <w:tcW w:w="536" w:type="pct"/>
          </w:tcPr>
          <w:p w14:paraId="69E5E18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Radical cystectomy</w:t>
            </w:r>
          </w:p>
          <w:p w14:paraId="330AD49C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Intravesical therapy </w:t>
            </w:r>
          </w:p>
          <w:p w14:paraId="418B3E36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ystemic chemotherapy</w:t>
            </w:r>
          </w:p>
          <w:p w14:paraId="15DE79C8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</w:tcPr>
          <w:p w14:paraId="12F2B12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Focus groups (4, ) or telephone interviews to develop items in Bladder Utility Symptom Scale</w:t>
            </w:r>
          </w:p>
        </w:tc>
        <w:tc>
          <w:tcPr>
            <w:tcW w:w="378" w:type="pct"/>
          </w:tcPr>
          <w:p w14:paraId="43717D25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6/9</w:t>
            </w:r>
          </w:p>
          <w:p w14:paraId="5CA328F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0AC6" w:rsidRPr="00295B23" w14:paraId="6599F54E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069D6D97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813" w:type="pct"/>
          </w:tcPr>
          <w:p w14:paraId="6081FC51" w14:textId="77777777" w:rsidR="00BF0AC6" w:rsidRPr="00295B23" w:rsidRDefault="00BF0AC6" w:rsidP="000B0C8D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Persson E, Hellstrom AL. Experiences of Swedish men and women 6 to 12 weeks after ostomy surgery. J Wound Ostomy Continence </w:t>
            </w: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Nurs</w:t>
            </w:r>
            <w:proofErr w:type="spellEnd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. 2002; 29(2):103-8.</w:t>
            </w:r>
          </w:p>
          <w:p w14:paraId="75B98DAF" w14:textId="77777777" w:rsidR="00BF0AC6" w:rsidRPr="00295B23" w:rsidRDefault="00BF0AC6" w:rsidP="005464D2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534" w:type="pct"/>
          </w:tcPr>
          <w:p w14:paraId="6A7D5FBE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lastRenderedPageBreak/>
              <w:t>Sweden</w:t>
            </w:r>
          </w:p>
        </w:tc>
        <w:tc>
          <w:tcPr>
            <w:tcW w:w="536" w:type="pct"/>
          </w:tcPr>
          <w:p w14:paraId="66CEEEE3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Patients who had stoma operation</w:t>
            </w:r>
          </w:p>
        </w:tc>
        <w:tc>
          <w:tcPr>
            <w:tcW w:w="534" w:type="pct"/>
          </w:tcPr>
          <w:p w14:paraId="2BAF65C4" w14:textId="77777777" w:rsidR="00BF0AC6" w:rsidRPr="00295B23" w:rsidRDefault="00BF0AC6" w:rsidP="002C5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9, 2 males were bladder cancer patients who had experienced a </w:t>
            </w: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rostomy</w:t>
            </w:r>
            <w:proofErr w:type="spellEnd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02DFC7E1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44-67</w:t>
            </w:r>
          </w:p>
        </w:tc>
        <w:tc>
          <w:tcPr>
            <w:tcW w:w="474" w:type="pct"/>
          </w:tcPr>
          <w:p w14:paraId="5E03B4A4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2 Bladder cancer, 7 various other cancers </w:t>
            </w:r>
          </w:p>
        </w:tc>
        <w:tc>
          <w:tcPr>
            <w:tcW w:w="536" w:type="pct"/>
          </w:tcPr>
          <w:p w14:paraId="4F35D05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rostomy</w:t>
            </w:r>
            <w:proofErr w:type="spellEnd"/>
          </w:p>
        </w:tc>
        <w:tc>
          <w:tcPr>
            <w:tcW w:w="475" w:type="pct"/>
          </w:tcPr>
          <w:p w14:paraId="5E87A05B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interviews</w:t>
            </w:r>
          </w:p>
        </w:tc>
        <w:tc>
          <w:tcPr>
            <w:tcW w:w="378" w:type="pct"/>
          </w:tcPr>
          <w:p w14:paraId="08F8663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9/9</w:t>
            </w:r>
          </w:p>
          <w:p w14:paraId="3C772301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14:paraId="4186A5F8" w14:textId="61DF7EB3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</w:tr>
      <w:tr w:rsidR="00BF0AC6" w:rsidRPr="00295B23" w14:paraId="17D68107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5E64A5D9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813" w:type="pct"/>
          </w:tcPr>
          <w:p w14:paraId="563B60FA" w14:textId="77777777" w:rsidR="00BF0AC6" w:rsidRPr="00295B23" w:rsidRDefault="00BF0AC6" w:rsidP="000B0C8D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Skea</w:t>
            </w:r>
            <w:proofErr w:type="spellEnd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 Z, MacLennan S, </w:t>
            </w: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Entwistle</w:t>
            </w:r>
            <w:proofErr w:type="spellEnd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 V, </w:t>
            </w: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N'Dow</w:t>
            </w:r>
            <w:proofErr w:type="spellEnd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 J. Communicating good care: A qualitative study of what people with urological cancer value in interactions with health care providers. European Journal of Oncology Nursing. 2014; 18(1):35-40.</w:t>
            </w:r>
          </w:p>
        </w:tc>
        <w:tc>
          <w:tcPr>
            <w:tcW w:w="534" w:type="pct"/>
          </w:tcPr>
          <w:p w14:paraId="3F044D48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K</w:t>
            </w:r>
          </w:p>
        </w:tc>
        <w:tc>
          <w:tcPr>
            <w:tcW w:w="536" w:type="pct"/>
          </w:tcPr>
          <w:p w14:paraId="2315A3AA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Patients with urological cancer </w:t>
            </w:r>
          </w:p>
        </w:tc>
        <w:tc>
          <w:tcPr>
            <w:tcW w:w="534" w:type="pct"/>
          </w:tcPr>
          <w:p w14:paraId="103488CD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26, 20 men, 6 women , of those 6 had bladder cancer (2 female, 4 male)</w:t>
            </w:r>
          </w:p>
        </w:tc>
        <w:tc>
          <w:tcPr>
            <w:tcW w:w="357" w:type="pct"/>
          </w:tcPr>
          <w:p w14:paraId="4A70E45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37-80</w:t>
            </w:r>
          </w:p>
        </w:tc>
        <w:tc>
          <w:tcPr>
            <w:tcW w:w="474" w:type="pct"/>
          </w:tcPr>
          <w:p w14:paraId="67F566A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Bladder cancer and other cancer (prostate, kidney and testes</w:t>
            </w:r>
          </w:p>
        </w:tc>
        <w:tc>
          <w:tcPr>
            <w:tcW w:w="536" w:type="pct"/>
          </w:tcPr>
          <w:p w14:paraId="4C6EF3B9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nknown</w:t>
            </w:r>
          </w:p>
        </w:tc>
        <w:tc>
          <w:tcPr>
            <w:tcW w:w="475" w:type="pct"/>
          </w:tcPr>
          <w:p w14:paraId="5788D3C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Telephone interview</w:t>
            </w:r>
          </w:p>
        </w:tc>
        <w:tc>
          <w:tcPr>
            <w:tcW w:w="378" w:type="pct"/>
          </w:tcPr>
          <w:p w14:paraId="7CCCD499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8/9</w:t>
            </w:r>
          </w:p>
          <w:p w14:paraId="5904E93E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14:paraId="2C74CC83" w14:textId="560C8C31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</w:tr>
      <w:tr w:rsidR="00BF0AC6" w:rsidRPr="00295B23" w14:paraId="20045156" w14:textId="77777777" w:rsidTr="00BF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3C4F9567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813" w:type="pct"/>
          </w:tcPr>
          <w:p w14:paraId="542368F2" w14:textId="77777777" w:rsidR="00BF0AC6" w:rsidRPr="00295B23" w:rsidRDefault="00BF0AC6" w:rsidP="000B0C8D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proofErr w:type="spellStart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Treanor</w:t>
            </w:r>
            <w:proofErr w:type="spellEnd"/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 xml:space="preserve"> C, Donnelly M. Late effects of cancer and cancer treatment—the perspective of the patient. Supportive Care in Cancer. 2016;24(1):337-46.</w:t>
            </w:r>
          </w:p>
        </w:tc>
        <w:tc>
          <w:tcPr>
            <w:tcW w:w="534" w:type="pct"/>
          </w:tcPr>
          <w:p w14:paraId="6D7DE9D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K</w:t>
            </w:r>
          </w:p>
        </w:tc>
        <w:tc>
          <w:tcPr>
            <w:tcW w:w="536" w:type="pct"/>
          </w:tcPr>
          <w:p w14:paraId="128207AD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Cancer survivors who reported moderate or severe late effects during a survey</w:t>
            </w:r>
          </w:p>
        </w:tc>
        <w:tc>
          <w:tcPr>
            <w:tcW w:w="534" w:type="pct"/>
          </w:tcPr>
          <w:p w14:paraId="216D2E79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16, 3 of which have urinary cancer ( 1 female, 2 male)</w:t>
            </w:r>
          </w:p>
        </w:tc>
        <w:tc>
          <w:tcPr>
            <w:tcW w:w="357" w:type="pct"/>
          </w:tcPr>
          <w:p w14:paraId="749C9B64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54-59 (urinary cancer only)</w:t>
            </w:r>
          </w:p>
        </w:tc>
        <w:tc>
          <w:tcPr>
            <w:tcW w:w="474" w:type="pct"/>
          </w:tcPr>
          <w:p w14:paraId="37023773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rinary cancer</w:t>
            </w:r>
          </w:p>
        </w:tc>
        <w:tc>
          <w:tcPr>
            <w:tcW w:w="536" w:type="pct"/>
          </w:tcPr>
          <w:p w14:paraId="6B1614C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unknown</w:t>
            </w:r>
          </w:p>
        </w:tc>
        <w:tc>
          <w:tcPr>
            <w:tcW w:w="475" w:type="pct"/>
          </w:tcPr>
          <w:p w14:paraId="492947D4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Semi structured interview</w:t>
            </w:r>
          </w:p>
        </w:tc>
        <w:tc>
          <w:tcPr>
            <w:tcW w:w="378" w:type="pct"/>
          </w:tcPr>
          <w:p w14:paraId="09EFE6BF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8/9</w:t>
            </w:r>
          </w:p>
          <w:p w14:paraId="5373E7C1" w14:textId="77777777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14:paraId="208EC410" w14:textId="69DF6ACA" w:rsidR="00BF0AC6" w:rsidRPr="00295B23" w:rsidRDefault="00BF0AC6" w:rsidP="009F6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</w:tr>
      <w:tr w:rsidR="00BF0AC6" w:rsidRPr="00295B23" w14:paraId="644CB284" w14:textId="77777777" w:rsidTr="00BF0AC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</w:tcPr>
          <w:p w14:paraId="60B11A92" w14:textId="77777777" w:rsidR="00BF0AC6" w:rsidRPr="00295B23" w:rsidRDefault="00BF0AC6" w:rsidP="003F236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pct"/>
          </w:tcPr>
          <w:p w14:paraId="05553413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color w:val="auto"/>
                <w:szCs w:val="20"/>
              </w:rPr>
              <w:t>Williams-Cox D. A mixed-method study into quality of life for bladder cancer patients. Prof Nurse. 2004; 19(6):343-7.</w:t>
            </w:r>
          </w:p>
        </w:tc>
        <w:tc>
          <w:tcPr>
            <w:tcW w:w="534" w:type="pct"/>
          </w:tcPr>
          <w:p w14:paraId="30BB78FF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UK</w:t>
            </w:r>
          </w:p>
        </w:tc>
        <w:tc>
          <w:tcPr>
            <w:tcW w:w="536" w:type="pct"/>
          </w:tcPr>
          <w:p w14:paraId="231D9C0A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Bladder cancer patients who have undergone Intravesical therapy</w:t>
            </w:r>
          </w:p>
        </w:tc>
        <w:tc>
          <w:tcPr>
            <w:tcW w:w="534" w:type="pct"/>
          </w:tcPr>
          <w:p w14:paraId="41F7F776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13, 12 male, one female</w:t>
            </w:r>
          </w:p>
        </w:tc>
        <w:tc>
          <w:tcPr>
            <w:tcW w:w="357" w:type="pct"/>
          </w:tcPr>
          <w:p w14:paraId="60DD3CD0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Intravesical TX – mean age 64yrs , maintenance 65.2yrs</w:t>
            </w:r>
          </w:p>
        </w:tc>
        <w:tc>
          <w:tcPr>
            <w:tcW w:w="474" w:type="pct"/>
          </w:tcPr>
          <w:p w14:paraId="2272D453" w14:textId="77777777" w:rsidR="00BF0AC6" w:rsidRPr="00295B23" w:rsidRDefault="00BF0AC6" w:rsidP="00226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>Transitional cell carcinoma bladder cancer</w:t>
            </w:r>
          </w:p>
        </w:tc>
        <w:tc>
          <w:tcPr>
            <w:tcW w:w="536" w:type="pct"/>
          </w:tcPr>
          <w:p w14:paraId="2A48490C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t xml:space="preserve">Intravesical therapy – immunotherapy BCG, chemotherapy </w:t>
            </w:r>
            <w:r w:rsidRPr="00295B23">
              <w:rPr>
                <w:rFonts w:ascii="Times New Roman" w:hAnsi="Times New Roman" w:cs="Times New Roman"/>
                <w:szCs w:val="20"/>
              </w:rPr>
              <w:lastRenderedPageBreak/>
              <w:t xml:space="preserve">mitomycin, maintenance treatment </w:t>
            </w:r>
          </w:p>
        </w:tc>
        <w:tc>
          <w:tcPr>
            <w:tcW w:w="475" w:type="pct"/>
          </w:tcPr>
          <w:p w14:paraId="3227237B" w14:textId="77777777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lastRenderedPageBreak/>
              <w:t xml:space="preserve">Mixed methods - Case studies – 2 patients (newly diagnosed and </w:t>
            </w:r>
            <w:r w:rsidRPr="00295B23">
              <w:rPr>
                <w:rFonts w:ascii="Times New Roman" w:hAnsi="Times New Roman" w:cs="Times New Roman"/>
                <w:szCs w:val="20"/>
              </w:rPr>
              <w:lastRenderedPageBreak/>
              <w:t>maintenance therapy), interviews, survey</w:t>
            </w:r>
          </w:p>
        </w:tc>
        <w:tc>
          <w:tcPr>
            <w:tcW w:w="378" w:type="pct"/>
          </w:tcPr>
          <w:p w14:paraId="701B59B0" w14:textId="092B0C31" w:rsidR="00BF0AC6" w:rsidRPr="00295B23" w:rsidRDefault="00BF0AC6" w:rsidP="009F6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95B23">
              <w:rPr>
                <w:rFonts w:ascii="Times New Roman" w:hAnsi="Times New Roman" w:cs="Times New Roman"/>
                <w:szCs w:val="20"/>
              </w:rPr>
              <w:lastRenderedPageBreak/>
              <w:t>5/9</w:t>
            </w:r>
          </w:p>
        </w:tc>
      </w:tr>
    </w:tbl>
    <w:p w14:paraId="6D695C46" w14:textId="77777777" w:rsidR="005B0D14" w:rsidRPr="002A237B" w:rsidRDefault="005B0D14" w:rsidP="002A237B"/>
    <w:sectPr w:rsidR="005B0D14" w:rsidRPr="002A237B" w:rsidSect="008821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50529" w14:textId="77777777" w:rsidR="00485CA0" w:rsidRDefault="00485CA0" w:rsidP="00F32F13">
      <w:pPr>
        <w:spacing w:before="0" w:line="240" w:lineRule="auto"/>
      </w:pPr>
      <w:r>
        <w:separator/>
      </w:r>
    </w:p>
  </w:endnote>
  <w:endnote w:type="continuationSeparator" w:id="0">
    <w:p w14:paraId="14364AD6" w14:textId="77777777" w:rsidR="00485CA0" w:rsidRDefault="00485CA0" w:rsidP="00F32F1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177CF0" w14:textId="77777777" w:rsidR="00A35ECB" w:rsidRDefault="00A35E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F20810" w14:textId="77777777" w:rsidR="00A35ECB" w:rsidRDefault="00A35EC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55654" w14:textId="77777777" w:rsidR="00A35ECB" w:rsidRDefault="00A35E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8A9B6" w14:textId="77777777" w:rsidR="00485CA0" w:rsidRDefault="00485CA0" w:rsidP="00F32F13">
      <w:pPr>
        <w:spacing w:before="0" w:line="240" w:lineRule="auto"/>
      </w:pPr>
      <w:r>
        <w:separator/>
      </w:r>
    </w:p>
  </w:footnote>
  <w:footnote w:type="continuationSeparator" w:id="0">
    <w:p w14:paraId="3FC648B8" w14:textId="77777777" w:rsidR="00485CA0" w:rsidRDefault="00485CA0" w:rsidP="00F32F13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EF560" w14:textId="77777777" w:rsidR="00A35ECB" w:rsidRDefault="00A35EC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C9B649" w14:textId="77777777" w:rsidR="00903C67" w:rsidRDefault="00903C67" w:rsidP="006B61FF">
    <w:pPr>
      <w:pStyle w:val="Header"/>
      <w:rPr>
        <w:rFonts w:ascii="Times New Roman" w:hAnsi="Times New Roman" w:cs="Times New Roman"/>
      </w:rPr>
    </w:pPr>
    <w:r w:rsidRPr="0023720B">
      <w:rPr>
        <w:rFonts w:ascii="Times New Roman" w:hAnsi="Times New Roman" w:cs="Times New Roman"/>
        <w:b/>
        <w:bCs/>
        <w:szCs w:val="20"/>
        <w:highlight w:val="yellow"/>
      </w:rPr>
      <w:t xml:space="preserve">The </w:t>
    </w:r>
    <w:r>
      <w:rPr>
        <w:rFonts w:ascii="Times New Roman" w:hAnsi="Times New Roman" w:cs="Times New Roman"/>
        <w:b/>
        <w:bCs/>
        <w:szCs w:val="20"/>
        <w:highlight w:val="yellow"/>
      </w:rPr>
      <w:t xml:space="preserve">patients’ </w:t>
    </w:r>
    <w:r w:rsidRPr="0023720B">
      <w:rPr>
        <w:rFonts w:ascii="Times New Roman" w:hAnsi="Times New Roman" w:cs="Times New Roman"/>
        <w:b/>
        <w:bCs/>
        <w:szCs w:val="20"/>
        <w:highlight w:val="yellow"/>
      </w:rPr>
      <w:t>experience of a bladder cancer diagnosis</w:t>
    </w:r>
    <w:r>
      <w:rPr>
        <w:rFonts w:ascii="Times New Roman" w:hAnsi="Times New Roman" w:cs="Times New Roman"/>
        <w:b/>
        <w:bCs/>
        <w:szCs w:val="20"/>
      </w:rPr>
      <w:t>:</w:t>
    </w:r>
    <w:r w:rsidRPr="004F1BCF">
      <w:rPr>
        <w:rFonts w:ascii="Times New Roman" w:hAnsi="Times New Roman" w:cs="Times New Roman"/>
        <w:b/>
        <w:bCs/>
        <w:szCs w:val="20"/>
      </w:rPr>
      <w:t xml:space="preserve"> </w:t>
    </w:r>
    <w:r w:rsidRPr="006C201B">
      <w:rPr>
        <w:rFonts w:ascii="Times New Roman" w:hAnsi="Times New Roman" w:cs="Times New Roman"/>
        <w:b/>
        <w:bCs/>
        <w:szCs w:val="20"/>
        <w:highlight w:val="yellow"/>
      </w:rPr>
      <w:t>a systematic review of the qualitative literature</w:t>
    </w:r>
    <w:r w:rsidRPr="00A32062">
      <w:rPr>
        <w:rFonts w:ascii="Times New Roman" w:hAnsi="Times New Roman" w:cs="Times New Roman"/>
      </w:rPr>
      <w:t xml:space="preserve"> </w:t>
    </w:r>
  </w:p>
  <w:p w14:paraId="31B5EE6B" w14:textId="77777777" w:rsidR="00903C67" w:rsidRDefault="00903C67" w:rsidP="006B61FF">
    <w:pPr>
      <w:pStyle w:val="Header"/>
      <w:rPr>
        <w:rFonts w:ascii="Times New Roman" w:hAnsi="Times New Roman" w:cs="Times New Roman"/>
      </w:rPr>
    </w:pPr>
  </w:p>
  <w:p w14:paraId="0E9D9EE3" w14:textId="6862CF41" w:rsidR="006B61FF" w:rsidRPr="00A32062" w:rsidRDefault="006B61FF" w:rsidP="006B61FF">
    <w:pPr>
      <w:pStyle w:val="Header"/>
      <w:rPr>
        <w:rFonts w:ascii="Times New Roman" w:hAnsi="Times New Roman" w:cs="Times New Roman"/>
      </w:rPr>
    </w:pPr>
    <w:bookmarkStart w:id="0" w:name="_GoBack"/>
    <w:bookmarkEnd w:id="0"/>
    <w:r w:rsidRPr="00A32062">
      <w:rPr>
        <w:rFonts w:ascii="Times New Roman" w:hAnsi="Times New Roman" w:cs="Times New Roman"/>
      </w:rPr>
      <w:t>Journal of Cancer Survivorship</w:t>
    </w:r>
  </w:p>
  <w:p w14:paraId="609343C7" w14:textId="77777777" w:rsidR="00A32062" w:rsidRPr="00A32062" w:rsidRDefault="00A32062" w:rsidP="00A32062">
    <w:pPr>
      <w:spacing w:line="240" w:lineRule="auto"/>
      <w:rPr>
        <w:rFonts w:ascii="Times New Roman" w:hAnsi="Times New Roman" w:cs="Times New Roman"/>
        <w:bCs/>
        <w:szCs w:val="20"/>
      </w:rPr>
    </w:pPr>
    <w:r w:rsidRPr="00A32062">
      <w:rPr>
        <w:rFonts w:ascii="Times New Roman" w:hAnsi="Times New Roman" w:cs="Times New Roman"/>
        <w:bCs/>
        <w:szCs w:val="20"/>
      </w:rPr>
      <w:t>Amanda J. Edmondson</w:t>
    </w:r>
    <w:r w:rsidRPr="00A32062">
      <w:rPr>
        <w:rStyle w:val="FootnoteReference"/>
        <w:rFonts w:ascii="Times New Roman" w:hAnsi="Times New Roman" w:cs="Times New Roman"/>
        <w:bCs/>
        <w:szCs w:val="20"/>
      </w:rPr>
      <w:footnoteRef/>
    </w:r>
    <w:r w:rsidRPr="00A32062">
      <w:rPr>
        <w:rFonts w:ascii="Times New Roman" w:hAnsi="Times New Roman" w:cs="Times New Roman"/>
        <w:bCs/>
        <w:szCs w:val="20"/>
      </w:rPr>
      <w:t>,</w:t>
    </w:r>
    <w:r w:rsidRPr="00A32062">
      <w:rPr>
        <w:rFonts w:ascii="Times New Roman" w:hAnsi="Times New Roman" w:cs="Times New Roman"/>
        <w:szCs w:val="20"/>
      </w:rPr>
      <w:t xml:space="preserve"> PhD, </w:t>
    </w:r>
    <w:r w:rsidRPr="00A32062">
      <w:rPr>
        <w:rFonts w:ascii="Times New Roman" w:hAnsi="Times New Roman" w:cs="Times New Roman"/>
        <w:bCs/>
        <w:szCs w:val="20"/>
      </w:rPr>
      <w:t xml:space="preserve">Jacqueline </w:t>
    </w:r>
    <w:proofErr w:type="spellStart"/>
    <w:r w:rsidRPr="00A32062">
      <w:rPr>
        <w:rFonts w:ascii="Times New Roman" w:hAnsi="Times New Roman" w:cs="Times New Roman"/>
        <w:bCs/>
        <w:szCs w:val="20"/>
      </w:rPr>
      <w:t>Birtwistle</w:t>
    </w:r>
    <w:proofErr w:type="spellEnd"/>
    <w:r w:rsidRPr="00A32062">
      <w:rPr>
        <w:rFonts w:ascii="Times New Roman" w:hAnsi="Times New Roman" w:cs="Times New Roman"/>
        <w:bCs/>
        <w:szCs w:val="20"/>
      </w:rPr>
      <w:t xml:space="preserve"> </w:t>
    </w:r>
    <w:r w:rsidRPr="00A32062">
      <w:rPr>
        <w:rFonts w:ascii="Times New Roman" w:hAnsi="Times New Roman" w:cs="Times New Roman"/>
        <w:bCs/>
        <w:szCs w:val="20"/>
        <w:vertAlign w:val="superscript"/>
      </w:rPr>
      <w:t>2</w:t>
    </w:r>
    <w:r w:rsidRPr="00A32062">
      <w:rPr>
        <w:rFonts w:ascii="Times New Roman" w:hAnsi="Times New Roman" w:cs="Times New Roman"/>
        <w:bCs/>
        <w:szCs w:val="20"/>
      </w:rPr>
      <w:t xml:space="preserve">, MSc, James W.F. </w:t>
    </w:r>
    <w:proofErr w:type="spellStart"/>
    <w:r w:rsidRPr="00A32062">
      <w:rPr>
        <w:rFonts w:ascii="Times New Roman" w:hAnsi="Times New Roman" w:cs="Times New Roman"/>
        <w:bCs/>
        <w:szCs w:val="20"/>
      </w:rPr>
      <w:t>Catto</w:t>
    </w:r>
    <w:proofErr w:type="spellEnd"/>
    <w:r w:rsidRPr="00A32062">
      <w:rPr>
        <w:rFonts w:ascii="Times New Roman" w:hAnsi="Times New Roman" w:cs="Times New Roman"/>
        <w:bCs/>
        <w:szCs w:val="20"/>
      </w:rPr>
      <w:t xml:space="preserve"> </w:t>
    </w:r>
    <w:r w:rsidRPr="00A32062">
      <w:rPr>
        <w:rFonts w:ascii="Times New Roman" w:hAnsi="Times New Roman" w:cs="Times New Roman"/>
        <w:bCs/>
        <w:szCs w:val="20"/>
        <w:vertAlign w:val="superscript"/>
      </w:rPr>
      <w:t>3</w:t>
    </w:r>
    <w:r w:rsidRPr="00A32062">
      <w:rPr>
        <w:rFonts w:ascii="Times New Roman" w:hAnsi="Times New Roman" w:cs="Times New Roman"/>
        <w:bCs/>
        <w:szCs w:val="20"/>
      </w:rPr>
      <w:t xml:space="preserve">*, </w:t>
    </w:r>
    <w:proofErr w:type="spellStart"/>
    <w:r w:rsidRPr="00A32062">
      <w:rPr>
        <w:rFonts w:ascii="Times New Roman" w:hAnsi="Times New Roman" w:cs="Times New Roman"/>
        <w:bCs/>
        <w:szCs w:val="20"/>
      </w:rPr>
      <w:t>MBChB</w:t>
    </w:r>
    <w:proofErr w:type="spellEnd"/>
    <w:r w:rsidRPr="00A32062">
      <w:rPr>
        <w:rFonts w:ascii="Times New Roman" w:hAnsi="Times New Roman" w:cs="Times New Roman"/>
        <w:bCs/>
        <w:szCs w:val="20"/>
      </w:rPr>
      <w:t xml:space="preserve"> PhD, and Maureen Twiddy </w:t>
    </w:r>
    <w:r w:rsidRPr="00A32062">
      <w:rPr>
        <w:rFonts w:ascii="Times New Roman" w:hAnsi="Times New Roman" w:cs="Times New Roman"/>
        <w:bCs/>
        <w:szCs w:val="20"/>
        <w:vertAlign w:val="superscript"/>
      </w:rPr>
      <w:t>2</w:t>
    </w:r>
    <w:r w:rsidRPr="00A32062">
      <w:rPr>
        <w:rFonts w:ascii="Times New Roman" w:hAnsi="Times New Roman" w:cs="Times New Roman"/>
        <w:bCs/>
        <w:szCs w:val="20"/>
      </w:rPr>
      <w:t xml:space="preserve">*, PhD, </w:t>
    </w:r>
  </w:p>
  <w:p w14:paraId="256F6491" w14:textId="77777777" w:rsidR="006B61FF" w:rsidRPr="00A32062" w:rsidRDefault="006B61FF">
    <w:pPr>
      <w:pStyle w:val="Header"/>
      <w:rPr>
        <w:rFonts w:ascii="Times New Roman" w:hAnsi="Times New Roman" w:cs="Times New Roman"/>
      </w:rPr>
    </w:pPr>
  </w:p>
  <w:p w14:paraId="4B9081B8" w14:textId="00D00B8C" w:rsidR="00485CA0" w:rsidRPr="00A32062" w:rsidRDefault="00F50112">
    <w:pPr>
      <w:pStyle w:val="Header"/>
      <w:rPr>
        <w:rFonts w:ascii="Times New Roman" w:hAnsi="Times New Roman" w:cs="Times New Roman"/>
      </w:rPr>
    </w:pPr>
    <w:r w:rsidRPr="00A32062">
      <w:rPr>
        <w:rFonts w:ascii="Times New Roman" w:hAnsi="Times New Roman" w:cs="Times New Roman"/>
      </w:rPr>
      <w:t>Online Resource 2</w:t>
    </w:r>
  </w:p>
  <w:p w14:paraId="2AE4AD3A" w14:textId="5B66277A" w:rsidR="0079388A" w:rsidRPr="00A32062" w:rsidRDefault="00BC44E3" w:rsidP="00BC44E3">
    <w:pPr>
      <w:pStyle w:val="Header"/>
      <w:tabs>
        <w:tab w:val="clear" w:pos="4513"/>
        <w:tab w:val="clear" w:pos="9026"/>
        <w:tab w:val="left" w:pos="640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  <w:p w14:paraId="01CD4964" w14:textId="00CD909C" w:rsidR="00485CA0" w:rsidRDefault="00BC44E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able 1_</w:t>
    </w:r>
    <w:r w:rsidR="0079388A" w:rsidRPr="00A32062">
      <w:rPr>
        <w:rFonts w:ascii="Times New Roman" w:hAnsi="Times New Roman" w:cs="Times New Roman"/>
      </w:rPr>
      <w:t xml:space="preserve">Included Studies </w:t>
    </w:r>
  </w:p>
  <w:p w14:paraId="1871A8D1" w14:textId="77777777" w:rsidR="00BC44E3" w:rsidRPr="00A32062" w:rsidRDefault="00BC44E3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C713B" w14:textId="77777777" w:rsidR="00A35ECB" w:rsidRDefault="00A35E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5FC3702"/>
    <w:multiLevelType w:val="hybridMultilevel"/>
    <w:tmpl w:val="0A04A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CAB1D84"/>
    <w:multiLevelType w:val="hybridMultilevel"/>
    <w:tmpl w:val="3B28F4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9B048E"/>
    <w:multiLevelType w:val="hybridMultilevel"/>
    <w:tmpl w:val="EA263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0CE"/>
    <w:rsid w:val="000162B1"/>
    <w:rsid w:val="00083F7C"/>
    <w:rsid w:val="000A395C"/>
    <w:rsid w:val="000A3C0F"/>
    <w:rsid w:val="000A60CE"/>
    <w:rsid w:val="000B0C8D"/>
    <w:rsid w:val="000D0B63"/>
    <w:rsid w:val="000D223F"/>
    <w:rsid w:val="001227E8"/>
    <w:rsid w:val="0013434D"/>
    <w:rsid w:val="00137C14"/>
    <w:rsid w:val="001545A6"/>
    <w:rsid w:val="001C2F45"/>
    <w:rsid w:val="001C6652"/>
    <w:rsid w:val="001D2145"/>
    <w:rsid w:val="00203CC5"/>
    <w:rsid w:val="00211C79"/>
    <w:rsid w:val="00226545"/>
    <w:rsid w:val="002468D4"/>
    <w:rsid w:val="00250872"/>
    <w:rsid w:val="00253458"/>
    <w:rsid w:val="0027007F"/>
    <w:rsid w:val="00273123"/>
    <w:rsid w:val="00295B23"/>
    <w:rsid w:val="002A237B"/>
    <w:rsid w:val="002A58AB"/>
    <w:rsid w:val="002B285D"/>
    <w:rsid w:val="002C5A5B"/>
    <w:rsid w:val="002E359D"/>
    <w:rsid w:val="0032050F"/>
    <w:rsid w:val="00330467"/>
    <w:rsid w:val="003400F1"/>
    <w:rsid w:val="00360374"/>
    <w:rsid w:val="00390801"/>
    <w:rsid w:val="003928A5"/>
    <w:rsid w:val="003B0C5D"/>
    <w:rsid w:val="003C5459"/>
    <w:rsid w:val="003E30F6"/>
    <w:rsid w:val="003F236D"/>
    <w:rsid w:val="00416AA0"/>
    <w:rsid w:val="00427753"/>
    <w:rsid w:val="004302EA"/>
    <w:rsid w:val="00443BB0"/>
    <w:rsid w:val="00480CB8"/>
    <w:rsid w:val="00482C1E"/>
    <w:rsid w:val="004859C1"/>
    <w:rsid w:val="00485CA0"/>
    <w:rsid w:val="00487F81"/>
    <w:rsid w:val="0049699D"/>
    <w:rsid w:val="004A1F34"/>
    <w:rsid w:val="004B646B"/>
    <w:rsid w:val="004D22A4"/>
    <w:rsid w:val="004E7B12"/>
    <w:rsid w:val="00511C65"/>
    <w:rsid w:val="005464D2"/>
    <w:rsid w:val="005465A7"/>
    <w:rsid w:val="00560705"/>
    <w:rsid w:val="0056264E"/>
    <w:rsid w:val="0056719E"/>
    <w:rsid w:val="00575878"/>
    <w:rsid w:val="005B0D14"/>
    <w:rsid w:val="005C161B"/>
    <w:rsid w:val="00622B15"/>
    <w:rsid w:val="00623A6B"/>
    <w:rsid w:val="006422C8"/>
    <w:rsid w:val="006B61FF"/>
    <w:rsid w:val="006E7CEA"/>
    <w:rsid w:val="006F163E"/>
    <w:rsid w:val="007003B1"/>
    <w:rsid w:val="00730B36"/>
    <w:rsid w:val="00751805"/>
    <w:rsid w:val="0075766E"/>
    <w:rsid w:val="0076207F"/>
    <w:rsid w:val="0078083F"/>
    <w:rsid w:val="00780A2C"/>
    <w:rsid w:val="00783DFD"/>
    <w:rsid w:val="00785565"/>
    <w:rsid w:val="0079388A"/>
    <w:rsid w:val="007A6F74"/>
    <w:rsid w:val="007B1B15"/>
    <w:rsid w:val="007B28A3"/>
    <w:rsid w:val="007B4BE2"/>
    <w:rsid w:val="007D1172"/>
    <w:rsid w:val="007F2EE6"/>
    <w:rsid w:val="008126C6"/>
    <w:rsid w:val="008333DA"/>
    <w:rsid w:val="00837C41"/>
    <w:rsid w:val="00860B36"/>
    <w:rsid w:val="00872805"/>
    <w:rsid w:val="00873D7B"/>
    <w:rsid w:val="00880119"/>
    <w:rsid w:val="008821F3"/>
    <w:rsid w:val="00890E90"/>
    <w:rsid w:val="00891F53"/>
    <w:rsid w:val="008A73A2"/>
    <w:rsid w:val="008D1DFB"/>
    <w:rsid w:val="00900501"/>
    <w:rsid w:val="00903C67"/>
    <w:rsid w:val="0091059B"/>
    <w:rsid w:val="00930117"/>
    <w:rsid w:val="00945BCC"/>
    <w:rsid w:val="009864F3"/>
    <w:rsid w:val="009A16C7"/>
    <w:rsid w:val="009A7E91"/>
    <w:rsid w:val="009B1D7C"/>
    <w:rsid w:val="009D3029"/>
    <w:rsid w:val="009F6ADA"/>
    <w:rsid w:val="00A32062"/>
    <w:rsid w:val="00A35ECB"/>
    <w:rsid w:val="00A36CF5"/>
    <w:rsid w:val="00A66958"/>
    <w:rsid w:val="00A9724E"/>
    <w:rsid w:val="00AD1B4C"/>
    <w:rsid w:val="00AD3173"/>
    <w:rsid w:val="00B02922"/>
    <w:rsid w:val="00B23E4E"/>
    <w:rsid w:val="00B33AE4"/>
    <w:rsid w:val="00B3772F"/>
    <w:rsid w:val="00B41609"/>
    <w:rsid w:val="00B44E4E"/>
    <w:rsid w:val="00B46D9F"/>
    <w:rsid w:val="00B73992"/>
    <w:rsid w:val="00B7564E"/>
    <w:rsid w:val="00B871D6"/>
    <w:rsid w:val="00B94D59"/>
    <w:rsid w:val="00BB1622"/>
    <w:rsid w:val="00BB2B36"/>
    <w:rsid w:val="00BB7B3B"/>
    <w:rsid w:val="00BC44E3"/>
    <w:rsid w:val="00BD2EB6"/>
    <w:rsid w:val="00BF0AC6"/>
    <w:rsid w:val="00BF727B"/>
    <w:rsid w:val="00BF7C01"/>
    <w:rsid w:val="00C0211B"/>
    <w:rsid w:val="00C42860"/>
    <w:rsid w:val="00C43089"/>
    <w:rsid w:val="00C52DFC"/>
    <w:rsid w:val="00C53899"/>
    <w:rsid w:val="00C60A14"/>
    <w:rsid w:val="00C75428"/>
    <w:rsid w:val="00C96205"/>
    <w:rsid w:val="00CA19CD"/>
    <w:rsid w:val="00CB77B3"/>
    <w:rsid w:val="00CE7D55"/>
    <w:rsid w:val="00D00D33"/>
    <w:rsid w:val="00D06017"/>
    <w:rsid w:val="00D405D6"/>
    <w:rsid w:val="00D4104E"/>
    <w:rsid w:val="00D41F9B"/>
    <w:rsid w:val="00D74153"/>
    <w:rsid w:val="00DA670D"/>
    <w:rsid w:val="00DC67BD"/>
    <w:rsid w:val="00DE08C4"/>
    <w:rsid w:val="00E0322A"/>
    <w:rsid w:val="00E057DF"/>
    <w:rsid w:val="00E07B80"/>
    <w:rsid w:val="00E209F2"/>
    <w:rsid w:val="00E425BE"/>
    <w:rsid w:val="00E73B35"/>
    <w:rsid w:val="00E807F4"/>
    <w:rsid w:val="00EB66B1"/>
    <w:rsid w:val="00ED0B87"/>
    <w:rsid w:val="00F310D3"/>
    <w:rsid w:val="00F32F13"/>
    <w:rsid w:val="00F3317B"/>
    <w:rsid w:val="00F367F1"/>
    <w:rsid w:val="00F419B2"/>
    <w:rsid w:val="00F46610"/>
    <w:rsid w:val="00F50112"/>
    <w:rsid w:val="00F76250"/>
    <w:rsid w:val="00F803D3"/>
    <w:rsid w:val="00F83E7E"/>
    <w:rsid w:val="00FA27C9"/>
    <w:rsid w:val="00FD12CB"/>
    <w:rsid w:val="00FF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628CB"/>
  <w15:docId w15:val="{29B572B8-CB07-4359-BCC6-940EAF92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0CE"/>
    <w:pPr>
      <w:spacing w:before="120" w:after="0"/>
    </w:pPr>
    <w:rPr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0A60CE"/>
    <w:pPr>
      <w:ind w:left="720"/>
      <w:contextualSpacing/>
    </w:pPr>
  </w:style>
  <w:style w:type="table" w:customStyle="1" w:styleId="Style1">
    <w:name w:val="Style1"/>
    <w:basedOn w:val="TableNormal"/>
    <w:uiPriority w:val="99"/>
    <w:qFormat/>
    <w:rsid w:val="000A60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2F13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F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2F1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F13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F32F1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F13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7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D5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D55"/>
    <w:rPr>
      <w:b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20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dmondson</dc:creator>
  <cp:keywords/>
  <dc:description/>
  <cp:lastModifiedBy>Amanda Edmondson</cp:lastModifiedBy>
  <cp:revision>4</cp:revision>
  <cp:lastPrinted>2016-01-12T10:41:00Z</cp:lastPrinted>
  <dcterms:created xsi:type="dcterms:W3CDTF">2016-12-09T14:05:00Z</dcterms:created>
  <dcterms:modified xsi:type="dcterms:W3CDTF">2016-12-09T15:17:00Z</dcterms:modified>
</cp:coreProperties>
</file>